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54E" w:rsidRPr="00B819E3" w:rsidRDefault="00D1754E" w:rsidP="00D1754E">
      <w:pPr>
        <w:spacing w:line="276" w:lineRule="auto"/>
        <w:rPr>
          <w:rFonts w:ascii="Calibri" w:hAnsi="Calibri" w:cs="Calibri"/>
          <w:i/>
          <w:sz w:val="20"/>
          <w:szCs w:val="20"/>
          <w:lang w:val="en-GB"/>
        </w:rPr>
      </w:pPr>
      <w:bookmarkStart w:id="0" w:name="_GoBack"/>
      <w:bookmarkEnd w:id="0"/>
      <w:r>
        <w:rPr>
          <w:rFonts w:ascii="Calibri" w:hAnsi="Calibri" w:cs="Calibri"/>
          <w:i/>
          <w:sz w:val="20"/>
          <w:szCs w:val="20"/>
          <w:lang w:val="en-GB"/>
        </w:rPr>
        <w:t>T</w:t>
      </w:r>
      <w:r w:rsidRPr="00B819E3">
        <w:rPr>
          <w:rFonts w:ascii="Calibri" w:hAnsi="Calibri" w:cs="Calibri"/>
          <w:i/>
          <w:sz w:val="20"/>
          <w:szCs w:val="20"/>
          <w:lang w:val="en-GB"/>
        </w:rPr>
        <w:t xml:space="preserve">able </w:t>
      </w:r>
      <w:r>
        <w:rPr>
          <w:rFonts w:ascii="Calibri" w:hAnsi="Calibri" w:cs="Calibri"/>
          <w:i/>
          <w:sz w:val="20"/>
          <w:szCs w:val="20"/>
          <w:lang w:val="en-GB"/>
        </w:rPr>
        <w:t>S</w:t>
      </w:r>
      <w:r w:rsidRPr="00B819E3">
        <w:rPr>
          <w:rFonts w:ascii="Calibri" w:hAnsi="Calibri" w:cs="Calibri"/>
          <w:i/>
          <w:sz w:val="20"/>
          <w:szCs w:val="20"/>
          <w:lang w:val="en-GB"/>
        </w:rPr>
        <w:t xml:space="preserve">2. SIDRO trial: number and characteristics of PCGs and GPs in the ITT analysis </w:t>
      </w:r>
    </w:p>
    <w:p w:rsidR="00D1754E" w:rsidRPr="00B819E3" w:rsidRDefault="00D1754E" w:rsidP="00D1754E">
      <w:pPr>
        <w:spacing w:line="276" w:lineRule="auto"/>
        <w:rPr>
          <w:rFonts w:ascii="Calibri" w:hAnsi="Calibri" w:cs="Calibri"/>
          <w:sz w:val="20"/>
          <w:szCs w:val="20"/>
          <w:lang w:val="en-GB"/>
        </w:rPr>
      </w:pPr>
    </w:p>
    <w:tbl>
      <w:tblPr>
        <w:tblW w:w="9463" w:type="dxa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785"/>
        <w:gridCol w:w="2339"/>
        <w:gridCol w:w="2339"/>
      </w:tblGrid>
      <w:tr w:rsidR="00D1754E" w:rsidRPr="00B819E3" w:rsidTr="00263B40">
        <w:trPr>
          <w:trHeight w:val="340"/>
        </w:trPr>
        <w:tc>
          <w:tcPr>
            <w:tcW w:w="478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Group 1: informat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ion on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prulifloxacin</w:t>
            </w:r>
            <w:proofErr w:type="spellEnd"/>
          </w:p>
        </w:tc>
        <w:tc>
          <w:tcPr>
            <w:tcW w:w="234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Group 2: information on </w:t>
            </w:r>
            <w:proofErr w:type="spellStart"/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barnidipine</w:t>
            </w:r>
            <w:proofErr w:type="spellEnd"/>
          </w:p>
        </w:tc>
      </w:tr>
      <w:tr w:rsidR="00D1754E" w:rsidRPr="00B819E3" w:rsidTr="00263B40">
        <w:trPr>
          <w:trHeight w:val="358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n. PCGs included in the ITT analy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58</w:t>
            </w:r>
          </w:p>
        </w:tc>
      </w:tr>
      <w:tr w:rsidR="00D1754E" w:rsidRPr="00B819E3" w:rsidTr="00263B40">
        <w:trPr>
          <w:trHeight w:val="358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ean n. GPs per PCG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</w:tr>
      <w:tr w:rsidR="00D1754E" w:rsidRPr="00B819E3" w:rsidTr="00263B40">
        <w:trPr>
          <w:trHeight w:val="358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n. GPs included in the ITT analy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7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813</w:t>
            </w:r>
          </w:p>
        </w:tc>
      </w:tr>
      <w:tr w:rsidR="00D1754E" w:rsidRPr="00B819E3" w:rsidTr="00263B40">
        <w:trPr>
          <w:trHeight w:val="358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ean n. assisted population per GP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12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1193</w:t>
            </w:r>
          </w:p>
        </w:tc>
      </w:tr>
      <w:tr w:rsidR="00D1754E" w:rsidRPr="00B819E3" w:rsidTr="00263B40">
        <w:trPr>
          <w:trHeight w:val="358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mean n. assisted population per PC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170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16672</w:t>
            </w:r>
          </w:p>
        </w:tc>
      </w:tr>
      <w:tr w:rsidR="00D1754E" w:rsidRPr="00B819E3" w:rsidTr="00263B40">
        <w:trPr>
          <w:trHeight w:val="358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ean GP ag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</w:tr>
      <w:tr w:rsidR="00D1754E" w:rsidRPr="00B819E3" w:rsidTr="00263B40">
        <w:trPr>
          <w:trHeight w:val="495"/>
        </w:trPr>
        <w:tc>
          <w:tcPr>
            <w:tcW w:w="478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. (%) GPs included who participated in the information meeting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 xml:space="preserve">587 </w:t>
            </w:r>
          </w:p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(78.2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 xml:space="preserve">624 </w:t>
            </w:r>
          </w:p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(76.8%)</w:t>
            </w:r>
          </w:p>
        </w:tc>
      </w:tr>
    </w:tbl>
    <w:p w:rsidR="00D1754E" w:rsidRDefault="00D1754E" w:rsidP="00D1754E">
      <w:pPr>
        <w:spacing w:line="276" w:lineRule="auto"/>
      </w:pPr>
    </w:p>
    <w:p w:rsidR="008A318C" w:rsidRDefault="008A318C"/>
    <w:sectPr w:rsidR="008A31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54E"/>
    <w:rsid w:val="002D3CB8"/>
    <w:rsid w:val="006E443D"/>
    <w:rsid w:val="008A318C"/>
    <w:rsid w:val="00AB47FB"/>
    <w:rsid w:val="00BA3E80"/>
    <w:rsid w:val="00D1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75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75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Regione Emilia-Romagna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o Formoso</dc:creator>
  <cp:lastModifiedBy>Giulio Formoso </cp:lastModifiedBy>
  <cp:revision>2</cp:revision>
  <dcterms:created xsi:type="dcterms:W3CDTF">2014-09-22T14:05:00Z</dcterms:created>
  <dcterms:modified xsi:type="dcterms:W3CDTF">2014-09-22T14:05:00Z</dcterms:modified>
</cp:coreProperties>
</file>